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0FF53" w14:textId="77777777" w:rsidR="00205221" w:rsidRDefault="002E53BE">
      <w:pPr>
        <w:rPr>
          <w:b/>
          <w:lang w:val="en-US"/>
        </w:rPr>
      </w:pPr>
      <w:r w:rsidRPr="002E53BE">
        <w:rPr>
          <w:b/>
          <w:lang w:val="en-US"/>
        </w:rPr>
        <w:t>Additional file 1: Pati</w:t>
      </w:r>
      <w:r>
        <w:rPr>
          <w:b/>
          <w:lang w:val="en-US"/>
        </w:rPr>
        <w:t>ent and healthcare professional</w:t>
      </w:r>
      <w:r w:rsidRPr="002E53BE">
        <w:rPr>
          <w:b/>
          <w:lang w:val="en-US"/>
        </w:rPr>
        <w:t xml:space="preserve"> topic guide</w:t>
      </w:r>
    </w:p>
    <w:p w14:paraId="5C400E09" w14:textId="77777777" w:rsidR="00632E9D" w:rsidRPr="00632E9D" w:rsidRDefault="00632E9D">
      <w:pPr>
        <w:rPr>
          <w:u w:val="single"/>
          <w:lang w:val="en-US"/>
        </w:rPr>
      </w:pPr>
      <w:r w:rsidRPr="00632E9D">
        <w:rPr>
          <w:u w:val="single"/>
          <w:lang w:val="en-US"/>
        </w:rPr>
        <w:t>Table S1: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E53BE" w:rsidRPr="002E53BE" w14:paraId="22795786" w14:textId="77777777" w:rsidTr="00B9168A">
        <w:tc>
          <w:tcPr>
            <w:tcW w:w="9016" w:type="dxa"/>
          </w:tcPr>
          <w:p w14:paraId="006375FC" w14:textId="77777777" w:rsidR="002E53BE" w:rsidRPr="002E53BE" w:rsidRDefault="002E53BE" w:rsidP="002E53BE">
            <w:pPr>
              <w:spacing w:line="276" w:lineRule="auto"/>
              <w:rPr>
                <w:rFonts w:cstheme="minorHAnsi"/>
                <w:b/>
              </w:rPr>
            </w:pPr>
            <w:r w:rsidRPr="002E53BE">
              <w:rPr>
                <w:rFonts w:cstheme="minorHAnsi"/>
                <w:b/>
              </w:rPr>
              <w:t>Opening Questions</w:t>
            </w:r>
          </w:p>
          <w:p w14:paraId="02B1FDCC" w14:textId="77777777" w:rsidR="002E53BE" w:rsidRPr="002E53BE" w:rsidRDefault="002E53BE" w:rsidP="002E53BE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37" w:hanging="270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Can you tell me what it is like for you to have high blood pressure?</w:t>
            </w:r>
          </w:p>
          <w:p w14:paraId="016225E6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 xml:space="preserve">Can you tell me why you signed up for this study? </w:t>
            </w:r>
          </w:p>
          <w:p w14:paraId="2D549F8B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Can you tell me about your experience of your chronic disease management with your care team?</w:t>
            </w:r>
          </w:p>
        </w:tc>
      </w:tr>
      <w:tr w:rsidR="002E53BE" w:rsidRPr="002E53BE" w14:paraId="20469516" w14:textId="77777777" w:rsidTr="002E53BE">
        <w:trPr>
          <w:trHeight w:val="4652"/>
        </w:trPr>
        <w:tc>
          <w:tcPr>
            <w:tcW w:w="9016" w:type="dxa"/>
          </w:tcPr>
          <w:p w14:paraId="241F72F8" w14:textId="77777777" w:rsidR="002E53BE" w:rsidRPr="002E53BE" w:rsidRDefault="002E53BE" w:rsidP="002E53BE">
            <w:pPr>
              <w:spacing w:line="276" w:lineRule="auto"/>
              <w:rPr>
                <w:rFonts w:cstheme="minorHAnsi"/>
                <w:b/>
              </w:rPr>
            </w:pPr>
            <w:r w:rsidRPr="002E53BE">
              <w:rPr>
                <w:rFonts w:cstheme="minorHAnsi"/>
                <w:b/>
              </w:rPr>
              <w:t>Experience of participating in the study</w:t>
            </w:r>
          </w:p>
          <w:p w14:paraId="658A4BEA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Can you share about what you liked about the study?</w:t>
            </w:r>
          </w:p>
          <w:p w14:paraId="058F3637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Can you tell me about anything you did not like?</w:t>
            </w:r>
          </w:p>
          <w:p w14:paraId="621F862A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Were you monitoring your blood pressure before entering this study?</w:t>
            </w:r>
          </w:p>
          <w:p w14:paraId="6E6ADD36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Can you tell me about your experience of monitoring your blood pressure using telemonitoring equipment? How is this different from what you have been doing before entering this study?</w:t>
            </w:r>
          </w:p>
          <w:p w14:paraId="14B5464C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Can you share about your experience with using the gateway device?</w:t>
            </w:r>
          </w:p>
          <w:p w14:paraId="095697D2" w14:textId="77777777" w:rsidR="002E53BE" w:rsidRPr="002E53BE" w:rsidRDefault="002E53BE" w:rsidP="002E53BE">
            <w:pPr>
              <w:numPr>
                <w:ilvl w:val="1"/>
                <w:numId w:val="2"/>
              </w:numPr>
              <w:spacing w:line="276" w:lineRule="auto"/>
              <w:ind w:left="697"/>
              <w:rPr>
                <w:rFonts w:cstheme="minorHAnsi"/>
              </w:rPr>
            </w:pPr>
            <w:r w:rsidRPr="002E53BE">
              <w:rPr>
                <w:rFonts w:cstheme="minorHAnsi"/>
              </w:rPr>
              <w:t>Time taken to start the device</w:t>
            </w:r>
          </w:p>
          <w:p w14:paraId="5A0B0E55" w14:textId="77777777" w:rsidR="002E53BE" w:rsidRPr="002E53BE" w:rsidRDefault="002E53BE" w:rsidP="002E53BE">
            <w:pPr>
              <w:numPr>
                <w:ilvl w:val="1"/>
                <w:numId w:val="2"/>
              </w:numPr>
              <w:spacing w:line="276" w:lineRule="auto"/>
              <w:ind w:left="697"/>
              <w:rPr>
                <w:rFonts w:cstheme="minorHAnsi"/>
              </w:rPr>
            </w:pPr>
            <w:r w:rsidRPr="002E53BE">
              <w:rPr>
                <w:rFonts w:cstheme="minorHAnsi"/>
              </w:rPr>
              <w:t>Usability</w:t>
            </w:r>
          </w:p>
          <w:p w14:paraId="7531B1CF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Have you used the BP machine outside of home? Can you tell me your experience?</w:t>
            </w:r>
          </w:p>
          <w:p w14:paraId="0E7F57BA" w14:textId="77777777" w:rsidR="002E53BE" w:rsidRPr="002E53BE" w:rsidRDefault="002E53BE" w:rsidP="002E53BE">
            <w:pPr>
              <w:numPr>
                <w:ilvl w:val="1"/>
                <w:numId w:val="2"/>
              </w:numPr>
              <w:spacing w:line="276" w:lineRule="auto"/>
              <w:ind w:left="697"/>
              <w:rPr>
                <w:rFonts w:cstheme="minorHAnsi"/>
              </w:rPr>
            </w:pPr>
            <w:r w:rsidRPr="002E53BE">
              <w:rPr>
                <w:rFonts w:cstheme="minorHAnsi"/>
              </w:rPr>
              <w:t xml:space="preserve">Have you used it overseas? </w:t>
            </w:r>
          </w:p>
          <w:p w14:paraId="4655220F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What do you feel are some of the advantages of telemonitoring of blood pressure?</w:t>
            </w:r>
          </w:p>
          <w:p w14:paraId="4B0868B9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What do you feel are some of the disadvantages?</w:t>
            </w:r>
          </w:p>
          <w:p w14:paraId="1CA661CB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How do you feel about your blood pressure now?</w:t>
            </w:r>
          </w:p>
          <w:p w14:paraId="145F1F75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Has participating in this study made you more aware of monitoring your blood pressure?</w:t>
            </w:r>
          </w:p>
        </w:tc>
      </w:tr>
      <w:tr w:rsidR="002E53BE" w:rsidRPr="002E53BE" w14:paraId="5F31248B" w14:textId="77777777" w:rsidTr="002E53BE">
        <w:trPr>
          <w:trHeight w:val="1160"/>
        </w:trPr>
        <w:tc>
          <w:tcPr>
            <w:tcW w:w="9016" w:type="dxa"/>
          </w:tcPr>
          <w:p w14:paraId="4ED22EB4" w14:textId="77777777" w:rsidR="002E53BE" w:rsidRPr="002E53BE" w:rsidRDefault="002E53BE" w:rsidP="002E53BE">
            <w:pPr>
              <w:spacing w:line="276" w:lineRule="auto"/>
              <w:rPr>
                <w:rFonts w:cstheme="minorHAnsi"/>
              </w:rPr>
            </w:pPr>
            <w:r w:rsidRPr="002E53BE">
              <w:rPr>
                <w:rFonts w:cstheme="minorHAnsi"/>
              </w:rPr>
              <w:t>If this programme becomes available permanently, would you choose to continue using the telemonitoring equipment and self-monitor your blood pressure?</w:t>
            </w:r>
          </w:p>
          <w:p w14:paraId="705694B1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 xml:space="preserve">Why </w:t>
            </w:r>
          </w:p>
          <w:p w14:paraId="44933A52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Why not?</w:t>
            </w:r>
          </w:p>
        </w:tc>
      </w:tr>
      <w:tr w:rsidR="002E53BE" w:rsidRPr="002E53BE" w14:paraId="5977EDE1" w14:textId="77777777" w:rsidTr="00B9168A">
        <w:tc>
          <w:tcPr>
            <w:tcW w:w="9016" w:type="dxa"/>
          </w:tcPr>
          <w:p w14:paraId="7B53D0A5" w14:textId="77777777" w:rsidR="002E53BE" w:rsidRPr="002E53BE" w:rsidRDefault="002E53BE" w:rsidP="002E53BE">
            <w:pPr>
              <w:spacing w:line="276" w:lineRule="auto"/>
              <w:rPr>
                <w:rFonts w:cstheme="minorHAnsi"/>
              </w:rPr>
            </w:pPr>
            <w:r w:rsidRPr="002E53BE">
              <w:rPr>
                <w:rFonts w:cstheme="minorHAnsi"/>
              </w:rPr>
              <w:t>If this programme becomes available permanently, would you choose to continue using the tele treatment (consultation and medication adjustment) and self-monitor your blood pressure?</w:t>
            </w:r>
          </w:p>
          <w:p w14:paraId="59783636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 xml:space="preserve">Why </w:t>
            </w:r>
          </w:p>
          <w:p w14:paraId="73C4A196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Why not?</w:t>
            </w:r>
          </w:p>
        </w:tc>
      </w:tr>
      <w:tr w:rsidR="002E53BE" w:rsidRPr="002E53BE" w14:paraId="1EB11784" w14:textId="77777777" w:rsidTr="00B9168A">
        <w:tc>
          <w:tcPr>
            <w:tcW w:w="9016" w:type="dxa"/>
          </w:tcPr>
          <w:p w14:paraId="68EDAA47" w14:textId="77777777" w:rsidR="002E53BE" w:rsidRPr="002E53BE" w:rsidRDefault="002E53BE" w:rsidP="002E53BE">
            <w:pPr>
              <w:spacing w:line="276" w:lineRule="auto"/>
              <w:rPr>
                <w:rFonts w:cstheme="minorHAnsi"/>
              </w:rPr>
            </w:pPr>
            <w:r w:rsidRPr="002E53BE">
              <w:rPr>
                <w:rFonts w:cstheme="minorHAnsi"/>
              </w:rPr>
              <w:t>Would you recommend this telehealth programme to other people with high blood pressure?</w:t>
            </w:r>
          </w:p>
          <w:p w14:paraId="00AA41F5" w14:textId="77777777" w:rsidR="002E53BE" w:rsidRPr="002E53BE" w:rsidRDefault="002E53BE" w:rsidP="002E53BE">
            <w:pPr>
              <w:spacing w:line="276" w:lineRule="auto"/>
              <w:rPr>
                <w:rFonts w:cstheme="minorHAnsi"/>
              </w:rPr>
            </w:pPr>
            <w:r w:rsidRPr="002E53BE">
              <w:rPr>
                <w:rFonts w:cstheme="minorHAnsi"/>
              </w:rPr>
              <w:t>Do you have any suggestions for improvement? Please elaborate.</w:t>
            </w:r>
          </w:p>
        </w:tc>
      </w:tr>
      <w:tr w:rsidR="002E53BE" w:rsidRPr="002E53BE" w14:paraId="4654C5F2" w14:textId="77777777" w:rsidTr="00B9168A">
        <w:tc>
          <w:tcPr>
            <w:tcW w:w="9016" w:type="dxa"/>
          </w:tcPr>
          <w:p w14:paraId="0ADFEFAF" w14:textId="77777777" w:rsidR="002E53BE" w:rsidRPr="002E53BE" w:rsidRDefault="002E53BE" w:rsidP="002E53BE">
            <w:pPr>
              <w:spacing w:line="276" w:lineRule="auto"/>
              <w:rPr>
                <w:rFonts w:cstheme="minorHAnsi"/>
                <w:b/>
              </w:rPr>
            </w:pPr>
            <w:r w:rsidRPr="002E53BE">
              <w:rPr>
                <w:rFonts w:cstheme="minorHAnsi"/>
                <w:b/>
              </w:rPr>
              <w:t>Self-Monitoring Experience</w:t>
            </w:r>
          </w:p>
          <w:p w14:paraId="4BFACB8D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Can you tell me what it was like to learn to use the BP machine at home?</w:t>
            </w:r>
          </w:p>
          <w:p w14:paraId="6F5FC08A" w14:textId="11328E31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Can you share what i</w:t>
            </w:r>
            <w:r w:rsidR="008301BB">
              <w:rPr>
                <w:rFonts w:cstheme="minorHAnsi"/>
              </w:rPr>
              <w:t>t</w:t>
            </w:r>
            <w:r w:rsidRPr="002E53BE">
              <w:rPr>
                <w:rFonts w:cstheme="minorHAnsi"/>
              </w:rPr>
              <w:t xml:space="preserve"> has been like to monitor your blood pressure yourself?</w:t>
            </w:r>
          </w:p>
          <w:p w14:paraId="476A6E43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How did it make you feel?</w:t>
            </w:r>
          </w:p>
          <w:p w14:paraId="5914CB31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Can you tell me about any concerns that you might have about monitoring your blood pressure?</w:t>
            </w:r>
          </w:p>
          <w:p w14:paraId="0DC40240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Were there times that you wanted to drop out from this programme?</w:t>
            </w:r>
          </w:p>
          <w:p w14:paraId="339716DC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What will motivate you to continue monitoring your blood pressure?</w:t>
            </w:r>
          </w:p>
        </w:tc>
      </w:tr>
      <w:tr w:rsidR="002E53BE" w:rsidRPr="002E53BE" w14:paraId="7E7CE89F" w14:textId="77777777" w:rsidTr="00B9168A">
        <w:tc>
          <w:tcPr>
            <w:tcW w:w="9016" w:type="dxa"/>
          </w:tcPr>
          <w:p w14:paraId="3D3AAE74" w14:textId="77777777" w:rsidR="002E53BE" w:rsidRPr="002E53BE" w:rsidRDefault="002E53BE" w:rsidP="002E53BE">
            <w:pPr>
              <w:spacing w:line="276" w:lineRule="auto"/>
              <w:rPr>
                <w:rFonts w:cstheme="minorHAnsi"/>
                <w:b/>
              </w:rPr>
            </w:pPr>
            <w:r w:rsidRPr="002E53BE">
              <w:rPr>
                <w:rFonts w:cstheme="minorHAnsi"/>
                <w:b/>
              </w:rPr>
              <w:t>Adherence to monitoring schedule</w:t>
            </w:r>
          </w:p>
          <w:p w14:paraId="0F43744E" w14:textId="77777777" w:rsidR="002E53BE" w:rsidRPr="002E53BE" w:rsidRDefault="002E53BE" w:rsidP="002E53BE">
            <w:pPr>
              <w:spacing w:line="276" w:lineRule="auto"/>
              <w:rPr>
                <w:rFonts w:cstheme="minorHAnsi"/>
              </w:rPr>
            </w:pPr>
            <w:r w:rsidRPr="002E53BE">
              <w:rPr>
                <w:rFonts w:cstheme="minorHAnsi"/>
              </w:rPr>
              <w:t>(You were asked to monitor/record your BP at least once a week over the study period of 6 months)</w:t>
            </w:r>
          </w:p>
          <w:p w14:paraId="29D197D9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lastRenderedPageBreak/>
              <w:t>What has it been like for you to try and monitor your BP at least once every week?</w:t>
            </w:r>
          </w:p>
          <w:p w14:paraId="68BB2C8E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How did you feel about the instructions given regarding this?</w:t>
            </w:r>
          </w:p>
          <w:p w14:paraId="6FA943C9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Were there any difficulties in following the instructions and monitoring BP?</w:t>
            </w:r>
          </w:p>
          <w:p w14:paraId="4B9A6E0E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Can you tell me about any time you had to skip your BP monitoring?</w:t>
            </w:r>
          </w:p>
        </w:tc>
      </w:tr>
      <w:tr w:rsidR="002E53BE" w:rsidRPr="002E53BE" w14:paraId="2E44BAD2" w14:textId="77777777" w:rsidTr="00B9168A">
        <w:tc>
          <w:tcPr>
            <w:tcW w:w="9016" w:type="dxa"/>
          </w:tcPr>
          <w:p w14:paraId="18F51E4A" w14:textId="77777777" w:rsidR="002E53BE" w:rsidRPr="002E53BE" w:rsidRDefault="002E53BE" w:rsidP="002E53BE">
            <w:pPr>
              <w:spacing w:line="276" w:lineRule="auto"/>
              <w:rPr>
                <w:rFonts w:cstheme="minorHAnsi"/>
                <w:b/>
              </w:rPr>
            </w:pPr>
            <w:r w:rsidRPr="002E53BE">
              <w:rPr>
                <w:rFonts w:cstheme="minorHAnsi"/>
                <w:b/>
              </w:rPr>
              <w:lastRenderedPageBreak/>
              <w:t>Teleconsultation Experience</w:t>
            </w:r>
          </w:p>
          <w:p w14:paraId="0E97C08C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Can you tell me if the teleconsultation appointments were convenient?</w:t>
            </w:r>
          </w:p>
          <w:p w14:paraId="6EC26F28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How easy was it for you get an appointment?</w:t>
            </w:r>
          </w:p>
          <w:p w14:paraId="342F497E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How did it make you feel?</w:t>
            </w:r>
          </w:p>
          <w:p w14:paraId="15233946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 xml:space="preserve">Can you tell me about any concerns that you might have about teleconsultation? </w:t>
            </w:r>
          </w:p>
          <w:p w14:paraId="0358E563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 xml:space="preserve">Did you have any changes to your prescribed medications during these 6 months? </w:t>
            </w:r>
          </w:p>
          <w:p w14:paraId="0464A7DD" w14:textId="77777777" w:rsidR="002E53BE" w:rsidRPr="002E53BE" w:rsidRDefault="002E53BE" w:rsidP="002E53BE">
            <w:pPr>
              <w:numPr>
                <w:ilvl w:val="1"/>
                <w:numId w:val="2"/>
              </w:numPr>
              <w:spacing w:line="276" w:lineRule="auto"/>
              <w:ind w:left="697"/>
              <w:rPr>
                <w:rFonts w:cstheme="minorHAnsi"/>
              </w:rPr>
            </w:pPr>
            <w:r w:rsidRPr="002E53BE">
              <w:rPr>
                <w:rFonts w:cstheme="minorHAnsi"/>
              </w:rPr>
              <w:t>How was it done?</w:t>
            </w:r>
          </w:p>
          <w:p w14:paraId="248872CC" w14:textId="77777777" w:rsidR="002E53BE" w:rsidRPr="002E53BE" w:rsidRDefault="002E53BE" w:rsidP="002E53BE">
            <w:pPr>
              <w:numPr>
                <w:ilvl w:val="1"/>
                <w:numId w:val="2"/>
              </w:numPr>
              <w:spacing w:line="276" w:lineRule="auto"/>
              <w:ind w:left="697"/>
              <w:rPr>
                <w:rFonts w:cstheme="minorHAnsi"/>
              </w:rPr>
            </w:pPr>
            <w:r w:rsidRPr="002E53BE">
              <w:rPr>
                <w:rFonts w:cstheme="minorHAnsi"/>
              </w:rPr>
              <w:t>How was this different from your previous experience with changes to your medications?</w:t>
            </w:r>
          </w:p>
          <w:p w14:paraId="21A8C7B7" w14:textId="77777777" w:rsidR="002E53BE" w:rsidRPr="002E53BE" w:rsidRDefault="002E53BE" w:rsidP="002E53BE">
            <w:pPr>
              <w:numPr>
                <w:ilvl w:val="1"/>
                <w:numId w:val="2"/>
              </w:numPr>
              <w:spacing w:line="276" w:lineRule="auto"/>
              <w:ind w:left="697"/>
              <w:rPr>
                <w:rFonts w:cstheme="minorHAnsi"/>
              </w:rPr>
            </w:pPr>
            <w:r w:rsidRPr="002E53BE">
              <w:rPr>
                <w:rFonts w:cstheme="minorHAnsi"/>
              </w:rPr>
              <w:t>How did you feel about having your medicines adjusted through the teleconsultation?</w:t>
            </w:r>
          </w:p>
          <w:p w14:paraId="63027585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I am interested in hearing about your experience of getting medicine adjustments over a phone call, can you tell me about it?</w:t>
            </w:r>
          </w:p>
          <w:p w14:paraId="70635870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Besides scheduled calls, have you received any other calls from the clinic?</w:t>
            </w:r>
          </w:p>
        </w:tc>
      </w:tr>
      <w:tr w:rsidR="002E53BE" w:rsidRPr="002E53BE" w14:paraId="718A9368" w14:textId="77777777" w:rsidTr="00B9168A">
        <w:tc>
          <w:tcPr>
            <w:tcW w:w="9016" w:type="dxa"/>
          </w:tcPr>
          <w:p w14:paraId="1DBFE721" w14:textId="77777777" w:rsidR="002E53BE" w:rsidRPr="002E53BE" w:rsidRDefault="002E53BE" w:rsidP="002E53BE">
            <w:pPr>
              <w:spacing w:line="276" w:lineRule="auto"/>
              <w:rPr>
                <w:rFonts w:cstheme="minorHAnsi"/>
                <w:b/>
              </w:rPr>
            </w:pPr>
            <w:r w:rsidRPr="002E53BE">
              <w:rPr>
                <w:rFonts w:cstheme="minorHAnsi"/>
                <w:b/>
              </w:rPr>
              <w:t>Feedback Messages/Phone call by care managers</w:t>
            </w:r>
          </w:p>
          <w:p w14:paraId="6612927C" w14:textId="77777777" w:rsidR="002E53BE" w:rsidRPr="002E53BE" w:rsidRDefault="002E53BE" w:rsidP="002E53B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What did you think about the feedback you received on your readings during your teleconsultations?</w:t>
            </w:r>
          </w:p>
        </w:tc>
      </w:tr>
      <w:tr w:rsidR="002E53BE" w:rsidRPr="002E53BE" w14:paraId="12F2D7E4" w14:textId="77777777" w:rsidTr="00B9168A">
        <w:tc>
          <w:tcPr>
            <w:tcW w:w="9016" w:type="dxa"/>
          </w:tcPr>
          <w:p w14:paraId="6C46005A" w14:textId="77777777" w:rsidR="002E53BE" w:rsidRPr="002E53BE" w:rsidRDefault="002E53BE" w:rsidP="002E53BE">
            <w:pPr>
              <w:spacing w:line="276" w:lineRule="auto"/>
              <w:rPr>
                <w:rFonts w:cstheme="minorHAnsi"/>
                <w:b/>
              </w:rPr>
            </w:pPr>
            <w:r w:rsidRPr="002E53BE">
              <w:rPr>
                <w:rFonts w:cstheme="minorHAnsi"/>
                <w:b/>
              </w:rPr>
              <w:t>Other healthy changes</w:t>
            </w:r>
          </w:p>
          <w:p w14:paraId="54887B66" w14:textId="77777777" w:rsidR="002E53BE" w:rsidRPr="002E53BE" w:rsidRDefault="002E53BE" w:rsidP="002E53BE">
            <w:pPr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Can you tell me about anything else that you tried to change in your lifestyle to manage your BP?</w:t>
            </w:r>
          </w:p>
        </w:tc>
      </w:tr>
      <w:tr w:rsidR="002E53BE" w:rsidRPr="002E53BE" w14:paraId="0A7ECD46" w14:textId="77777777" w:rsidTr="00B9168A">
        <w:tc>
          <w:tcPr>
            <w:tcW w:w="9016" w:type="dxa"/>
          </w:tcPr>
          <w:p w14:paraId="09510585" w14:textId="77777777" w:rsidR="002E53BE" w:rsidRPr="002E53BE" w:rsidRDefault="002E53BE" w:rsidP="002E53BE">
            <w:pPr>
              <w:spacing w:line="276" w:lineRule="auto"/>
              <w:rPr>
                <w:rFonts w:cstheme="minorHAnsi"/>
                <w:b/>
              </w:rPr>
            </w:pPr>
            <w:r w:rsidRPr="002E53BE">
              <w:rPr>
                <w:rFonts w:cstheme="minorHAnsi"/>
                <w:b/>
              </w:rPr>
              <w:t>Additional points</w:t>
            </w:r>
          </w:p>
          <w:p w14:paraId="044D81EE" w14:textId="77777777" w:rsidR="002E53BE" w:rsidRPr="002E53BE" w:rsidRDefault="002E53BE" w:rsidP="002E53B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Are there any other things that you feel can enhance your experience, for example a chatbot?</w:t>
            </w:r>
          </w:p>
          <w:p w14:paraId="2C7E4D4C" w14:textId="77777777" w:rsidR="002E53BE" w:rsidRPr="002E53BE" w:rsidRDefault="002E53BE" w:rsidP="002E53B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You were given a number to call in case you needed technical support. Did you make use of that?</w:t>
            </w:r>
          </w:p>
          <w:p w14:paraId="04681B2E" w14:textId="77777777" w:rsidR="002E53BE" w:rsidRPr="002E53BE" w:rsidRDefault="002E53BE" w:rsidP="002E53B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 w:hanging="270"/>
              <w:rPr>
                <w:rFonts w:cstheme="minorHAnsi"/>
              </w:rPr>
            </w:pPr>
            <w:r w:rsidRPr="002E53BE">
              <w:rPr>
                <w:rFonts w:cstheme="minorHAnsi"/>
              </w:rPr>
              <w:t>How do you feel about the support provided during the study?</w:t>
            </w:r>
          </w:p>
          <w:p w14:paraId="6B071A09" w14:textId="71C2FE34" w:rsidR="002E53BE" w:rsidRPr="002E53BE" w:rsidRDefault="002E53BE" w:rsidP="00770EA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 w:hanging="270"/>
              <w:rPr>
                <w:b/>
              </w:rPr>
            </w:pPr>
            <w:r w:rsidRPr="002E53BE">
              <w:rPr>
                <w:rFonts w:cstheme="minorHAnsi"/>
              </w:rPr>
              <w:t>Do you feel that it will be helpful if you could also clarify your medical doubts by calling this contact number?</w:t>
            </w:r>
          </w:p>
        </w:tc>
      </w:tr>
      <w:tr w:rsidR="008301BB" w:rsidRPr="002E53BE" w14:paraId="5BB69C8A" w14:textId="77777777" w:rsidTr="00B9168A">
        <w:tc>
          <w:tcPr>
            <w:tcW w:w="9016" w:type="dxa"/>
          </w:tcPr>
          <w:p w14:paraId="3D95AF9A" w14:textId="77777777" w:rsidR="008301BB" w:rsidRDefault="008301BB" w:rsidP="002E53BE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losing</w:t>
            </w:r>
          </w:p>
          <w:p w14:paraId="327E7120" w14:textId="77777777" w:rsidR="008301BB" w:rsidRPr="008301BB" w:rsidRDefault="008301BB" w:rsidP="008301B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-    </w:t>
            </w:r>
            <w:r w:rsidRPr="008301BB">
              <w:rPr>
                <w:rFonts w:cstheme="minorHAnsi"/>
              </w:rPr>
              <w:t>Is there anything else that you will like to add that is not already covered?</w:t>
            </w:r>
          </w:p>
          <w:p w14:paraId="37C6ABB9" w14:textId="77777777" w:rsidR="008301BB" w:rsidRPr="002E53BE" w:rsidRDefault="008301BB" w:rsidP="008301BB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t xml:space="preserve">-    </w:t>
            </w:r>
            <w:r w:rsidRPr="002E53BE">
              <w:rPr>
                <w:rFonts w:cstheme="minorHAnsi"/>
              </w:rPr>
              <w:t>Thank you so much for your time and participation.</w:t>
            </w:r>
          </w:p>
        </w:tc>
      </w:tr>
    </w:tbl>
    <w:p w14:paraId="07A04D27" w14:textId="77777777" w:rsidR="002E53BE" w:rsidRDefault="002E53BE">
      <w:pPr>
        <w:rPr>
          <w:b/>
        </w:rPr>
      </w:pPr>
    </w:p>
    <w:p w14:paraId="2BBC7DAD" w14:textId="77777777" w:rsidR="002E53BE" w:rsidRDefault="002E53BE">
      <w:pPr>
        <w:rPr>
          <w:b/>
        </w:rPr>
      </w:pPr>
      <w:r>
        <w:rPr>
          <w:b/>
        </w:rPr>
        <w:br w:type="page"/>
      </w:r>
    </w:p>
    <w:p w14:paraId="792E2BA3" w14:textId="77777777" w:rsidR="00632E9D" w:rsidRPr="00632E9D" w:rsidRDefault="00632E9D">
      <w:pPr>
        <w:rPr>
          <w:u w:val="single"/>
        </w:rPr>
      </w:pPr>
      <w:r w:rsidRPr="00632E9D">
        <w:rPr>
          <w:u w:val="single"/>
        </w:rPr>
        <w:lastRenderedPageBreak/>
        <w:t>Table S2: Healthcare profession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E53BE" w:rsidRPr="002E53BE" w14:paraId="57B70674" w14:textId="77777777" w:rsidTr="00B9168A">
        <w:tc>
          <w:tcPr>
            <w:tcW w:w="9016" w:type="dxa"/>
          </w:tcPr>
          <w:p w14:paraId="7B4D0B97" w14:textId="77777777" w:rsidR="002E53BE" w:rsidRPr="002E53BE" w:rsidRDefault="002E53BE" w:rsidP="002E53BE">
            <w:pPr>
              <w:spacing w:line="276" w:lineRule="auto"/>
              <w:rPr>
                <w:rFonts w:cstheme="minorHAnsi"/>
                <w:b/>
              </w:rPr>
            </w:pPr>
            <w:r w:rsidRPr="002E53BE">
              <w:rPr>
                <w:rFonts w:cstheme="minorHAnsi"/>
                <w:b/>
              </w:rPr>
              <w:t>Experience of participating in the study</w:t>
            </w:r>
          </w:p>
          <w:p w14:paraId="55C297F7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37" w:hanging="270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 xml:space="preserve">I am interested in hearing about your experience of providing care to the participants of this study, can you tell me all about it? </w:t>
            </w:r>
          </w:p>
          <w:p w14:paraId="254CBF2A" w14:textId="77777777" w:rsidR="002E53BE" w:rsidRPr="002E53BE" w:rsidRDefault="002E53BE" w:rsidP="00632E9D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69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Can you tell me about your role in this study?</w:t>
            </w:r>
          </w:p>
          <w:p w14:paraId="0C4E7F55" w14:textId="77777777" w:rsidR="002E53BE" w:rsidRPr="002E53BE" w:rsidRDefault="002E53BE" w:rsidP="002E53BE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37" w:hanging="270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How is your experience different from usual care? Can you share what you liked about the study?</w:t>
            </w:r>
          </w:p>
          <w:p w14:paraId="3A77A7E3" w14:textId="77777777" w:rsidR="002E53BE" w:rsidRPr="002E53BE" w:rsidRDefault="002E53BE" w:rsidP="002E53BE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37" w:hanging="270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Can you share what you did not like about the study?</w:t>
            </w:r>
          </w:p>
          <w:p w14:paraId="1B70784C" w14:textId="77777777" w:rsidR="002E53BE" w:rsidRPr="002E53BE" w:rsidRDefault="002E53BE" w:rsidP="002E53BE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37" w:hanging="270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What would be some of the advantages of telehealth (BP monitoring, teleconsultation, medication adjustment) in the management of blood pressure?</w:t>
            </w:r>
          </w:p>
          <w:p w14:paraId="44C3C45D" w14:textId="77777777" w:rsidR="002E53BE" w:rsidRPr="002E53BE" w:rsidRDefault="002E53BE" w:rsidP="002E53BE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37" w:hanging="270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Can you share some of the disadvantages?</w:t>
            </w:r>
          </w:p>
          <w:p w14:paraId="25510BF0" w14:textId="77777777" w:rsidR="002E53BE" w:rsidRPr="002E53BE" w:rsidRDefault="002E53BE" w:rsidP="002E53BE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37" w:hanging="270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How has your experience been with patients under this study?</w:t>
            </w:r>
          </w:p>
          <w:p w14:paraId="3143BC19" w14:textId="77777777" w:rsidR="002E53BE" w:rsidRPr="002E53BE" w:rsidRDefault="002E53BE" w:rsidP="002E53BE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69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Could you elaborate about how this study affected relationship between patient and the healthcare provider?</w:t>
            </w:r>
          </w:p>
          <w:p w14:paraId="0E93D09E" w14:textId="77777777" w:rsidR="002E53BE" w:rsidRPr="002E53BE" w:rsidRDefault="002E53BE" w:rsidP="002E53BE">
            <w:pPr>
              <w:pStyle w:val="ListParagraph"/>
              <w:numPr>
                <w:ilvl w:val="0"/>
                <w:numId w:val="3"/>
              </w:numPr>
              <w:tabs>
                <w:tab w:val="left" w:pos="247"/>
              </w:tabs>
              <w:spacing w:line="276" w:lineRule="auto"/>
              <w:ind w:left="337" w:hanging="270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Did you have any interesting experiences arising from the study?</w:t>
            </w:r>
          </w:p>
        </w:tc>
      </w:tr>
      <w:tr w:rsidR="002E53BE" w:rsidRPr="002E53BE" w14:paraId="588B5FD8" w14:textId="77777777" w:rsidTr="00B9168A">
        <w:tc>
          <w:tcPr>
            <w:tcW w:w="9016" w:type="dxa"/>
          </w:tcPr>
          <w:p w14:paraId="37692A5F" w14:textId="2799D85A" w:rsidR="002E53BE" w:rsidRPr="002E53BE" w:rsidRDefault="002E53BE" w:rsidP="00770EA9">
            <w:pPr>
              <w:spacing w:line="276" w:lineRule="auto"/>
            </w:pPr>
            <w:r w:rsidRPr="002E53BE">
              <w:rPr>
                <w:rFonts w:cstheme="minorHAnsi"/>
              </w:rPr>
              <w:t>Do you think patients would continue using telehealth to manage their blood pressure if it was still available after this study?</w:t>
            </w:r>
            <w:r w:rsidR="00FB1D19">
              <w:rPr>
                <w:rFonts w:cstheme="minorHAnsi"/>
              </w:rPr>
              <w:t xml:space="preserve"> </w:t>
            </w:r>
            <w:r w:rsidRPr="00FB1D19">
              <w:rPr>
                <w:rFonts w:cstheme="minorHAnsi"/>
              </w:rPr>
              <w:t>Why</w:t>
            </w:r>
            <w:r w:rsidR="00FB1D19" w:rsidRPr="00FB1D19">
              <w:rPr>
                <w:rFonts w:cstheme="minorHAnsi"/>
              </w:rPr>
              <w:t xml:space="preserve"> or w</w:t>
            </w:r>
            <w:r w:rsidRPr="002E53BE">
              <w:t>hy not?</w:t>
            </w:r>
          </w:p>
        </w:tc>
      </w:tr>
      <w:tr w:rsidR="002E53BE" w:rsidRPr="002E53BE" w14:paraId="7C1EBA9A" w14:textId="77777777" w:rsidTr="00B9168A">
        <w:tc>
          <w:tcPr>
            <w:tcW w:w="9016" w:type="dxa"/>
          </w:tcPr>
          <w:p w14:paraId="75E8B96E" w14:textId="77777777" w:rsidR="002E53BE" w:rsidRPr="002E53BE" w:rsidRDefault="002E53BE" w:rsidP="002E53BE">
            <w:pPr>
              <w:spacing w:line="276" w:lineRule="auto"/>
              <w:rPr>
                <w:rFonts w:cstheme="minorHAnsi"/>
              </w:rPr>
            </w:pPr>
            <w:r w:rsidRPr="002E53BE">
              <w:rPr>
                <w:rFonts w:cstheme="minorHAnsi"/>
              </w:rPr>
              <w:t xml:space="preserve">Would you recommend telehealth to manage blood pressure to your patients with high blood pressure? </w:t>
            </w:r>
          </w:p>
        </w:tc>
      </w:tr>
      <w:tr w:rsidR="002E53BE" w:rsidRPr="002E53BE" w14:paraId="39BAA705" w14:textId="77777777" w:rsidTr="00B9168A">
        <w:tc>
          <w:tcPr>
            <w:tcW w:w="9016" w:type="dxa"/>
          </w:tcPr>
          <w:p w14:paraId="41E999B6" w14:textId="77777777" w:rsidR="002E53BE" w:rsidRPr="002E53BE" w:rsidRDefault="002E53BE" w:rsidP="002E53BE">
            <w:pPr>
              <w:spacing w:line="276" w:lineRule="auto"/>
              <w:rPr>
                <w:rFonts w:cstheme="minorHAnsi"/>
              </w:rPr>
            </w:pPr>
            <w:r w:rsidRPr="002E53BE">
              <w:rPr>
                <w:rFonts w:cstheme="minorHAnsi"/>
              </w:rPr>
              <w:t>Do you have any suggestions for improvement? For e.g. when and under what situations would a chatbot be useful?</w:t>
            </w:r>
            <w:r w:rsidR="00632E9D">
              <w:rPr>
                <w:rFonts w:cstheme="minorHAnsi"/>
              </w:rPr>
              <w:t xml:space="preserve"> </w:t>
            </w:r>
            <w:r w:rsidRPr="002E53BE">
              <w:rPr>
                <w:rFonts w:cstheme="minorHAnsi"/>
              </w:rPr>
              <w:t>Please elaborate.</w:t>
            </w:r>
          </w:p>
        </w:tc>
      </w:tr>
      <w:tr w:rsidR="002E53BE" w:rsidRPr="002E53BE" w14:paraId="6234FCCE" w14:textId="77777777" w:rsidTr="00B9168A">
        <w:tc>
          <w:tcPr>
            <w:tcW w:w="9016" w:type="dxa"/>
          </w:tcPr>
          <w:p w14:paraId="48A644BB" w14:textId="77777777" w:rsidR="002E53BE" w:rsidRPr="002E53BE" w:rsidRDefault="002E53BE" w:rsidP="002E53BE">
            <w:pPr>
              <w:spacing w:line="276" w:lineRule="auto"/>
              <w:rPr>
                <w:rFonts w:cstheme="minorHAnsi"/>
                <w:b/>
              </w:rPr>
            </w:pPr>
            <w:r w:rsidRPr="002E53BE">
              <w:rPr>
                <w:rFonts w:cstheme="minorHAnsi"/>
                <w:b/>
              </w:rPr>
              <w:t>Onboarding (For C</w:t>
            </w:r>
            <w:r w:rsidR="00632E9D">
              <w:rPr>
                <w:rFonts w:cstheme="minorHAnsi"/>
                <w:b/>
              </w:rPr>
              <w:t>are Coordinators</w:t>
            </w:r>
            <w:r w:rsidRPr="002E53BE">
              <w:rPr>
                <w:rFonts w:cstheme="minorHAnsi"/>
                <w:b/>
              </w:rPr>
              <w:t>)</w:t>
            </w:r>
          </w:p>
          <w:p w14:paraId="2DA79293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How was your experience in enrolling patients for this study?</w:t>
            </w:r>
          </w:p>
          <w:p w14:paraId="10AEE6AD" w14:textId="540DBE6D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 xml:space="preserve">How did you find the </w:t>
            </w:r>
            <w:r w:rsidR="00FB1D19">
              <w:rPr>
                <w:rFonts w:cstheme="minorHAnsi"/>
                <w:lang w:val="en-SG"/>
              </w:rPr>
              <w:t xml:space="preserve">clinic management </w:t>
            </w:r>
            <w:bookmarkStart w:id="0" w:name="_GoBack"/>
            <w:bookmarkEnd w:id="0"/>
            <w:r w:rsidRPr="002E53BE">
              <w:rPr>
                <w:rFonts w:cstheme="minorHAnsi"/>
                <w:lang w:val="en-SG"/>
              </w:rPr>
              <w:t>portal?  For e.g. navigation, speed, format, connectivity.</w:t>
            </w:r>
          </w:p>
          <w:p w14:paraId="20D42316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How was your experience in teaching patients about using the BP machine?</w:t>
            </w:r>
          </w:p>
          <w:p w14:paraId="0552CB3A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What were some of the difficulties that patients faced?</w:t>
            </w:r>
          </w:p>
          <w:p w14:paraId="544B2771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What were some of the difficulties that you faced?</w:t>
            </w:r>
          </w:p>
        </w:tc>
      </w:tr>
      <w:tr w:rsidR="002E53BE" w:rsidRPr="002E53BE" w14:paraId="06DCA286" w14:textId="77777777" w:rsidTr="00B9168A">
        <w:tc>
          <w:tcPr>
            <w:tcW w:w="9016" w:type="dxa"/>
          </w:tcPr>
          <w:p w14:paraId="25D3541D" w14:textId="77777777" w:rsidR="002E53BE" w:rsidRPr="002E53BE" w:rsidRDefault="002E53BE" w:rsidP="002E53BE">
            <w:pPr>
              <w:spacing w:line="276" w:lineRule="auto"/>
              <w:rPr>
                <w:rFonts w:cstheme="minorHAnsi"/>
                <w:b/>
              </w:rPr>
            </w:pPr>
            <w:r w:rsidRPr="002E53BE">
              <w:rPr>
                <w:rFonts w:cstheme="minorHAnsi"/>
                <w:b/>
              </w:rPr>
              <w:t>Teleconsultation Experience (For C</w:t>
            </w:r>
            <w:r w:rsidR="00632E9D">
              <w:rPr>
                <w:rFonts w:cstheme="minorHAnsi"/>
                <w:b/>
              </w:rPr>
              <w:t>are Manager</w:t>
            </w:r>
            <w:r w:rsidRPr="002E53BE">
              <w:rPr>
                <w:rFonts w:cstheme="minorHAnsi"/>
                <w:b/>
              </w:rPr>
              <w:t>s)</w:t>
            </w:r>
          </w:p>
          <w:p w14:paraId="374E97E1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How was your experience of teleconsultation with your patients?</w:t>
            </w:r>
          </w:p>
          <w:p w14:paraId="5D25672E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Can you share what you liked about teleconsultation sessions?</w:t>
            </w:r>
          </w:p>
          <w:p w14:paraId="7EF444BF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Can you share what you did not like about teleconsultation sessions?</w:t>
            </w:r>
          </w:p>
          <w:p w14:paraId="7BFE48F2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What would be some of the advantages of teleconsultation?</w:t>
            </w:r>
          </w:p>
          <w:p w14:paraId="65416BF7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Can you share some of the disadvantages?</w:t>
            </w:r>
          </w:p>
          <w:p w14:paraId="19D7CCE8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How was it to interact with patients via this platform as compared to usual clinic visits?</w:t>
            </w:r>
          </w:p>
        </w:tc>
      </w:tr>
      <w:tr w:rsidR="002E53BE" w:rsidRPr="002E53BE" w14:paraId="34FD8C60" w14:textId="77777777" w:rsidTr="00B9168A">
        <w:tc>
          <w:tcPr>
            <w:tcW w:w="9016" w:type="dxa"/>
          </w:tcPr>
          <w:p w14:paraId="595391AC" w14:textId="77777777" w:rsidR="002E53BE" w:rsidRPr="002E53BE" w:rsidRDefault="002E53BE" w:rsidP="002E53BE">
            <w:pPr>
              <w:spacing w:line="276" w:lineRule="auto"/>
              <w:rPr>
                <w:rFonts w:cstheme="minorHAnsi"/>
                <w:b/>
              </w:rPr>
            </w:pPr>
            <w:r w:rsidRPr="002E53BE">
              <w:rPr>
                <w:rFonts w:cstheme="minorHAnsi"/>
                <w:b/>
              </w:rPr>
              <w:t xml:space="preserve">Medication Titration Experience (For </w:t>
            </w:r>
            <w:r w:rsidR="00632E9D">
              <w:rPr>
                <w:rFonts w:cstheme="minorHAnsi"/>
                <w:b/>
              </w:rPr>
              <w:t>Doctors, Care Managers</w:t>
            </w:r>
            <w:r w:rsidRPr="002E53BE">
              <w:rPr>
                <w:rFonts w:cstheme="minorHAnsi"/>
                <w:b/>
              </w:rPr>
              <w:t>)</w:t>
            </w:r>
          </w:p>
          <w:p w14:paraId="760846A7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How was your experience of medication titration in this study?</w:t>
            </w:r>
          </w:p>
          <w:p w14:paraId="368B6656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Can you share what you liked about medication titration in this study?</w:t>
            </w:r>
          </w:p>
          <w:p w14:paraId="1CE1B9DA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Can you share what you did not like about medication titration in this study?</w:t>
            </w:r>
          </w:p>
          <w:p w14:paraId="1AA3940C" w14:textId="2E4F2B3F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 xml:space="preserve">What would be some of the advantages of this way of titrating medication </w:t>
            </w:r>
            <w:r w:rsidR="00FB1D19">
              <w:rPr>
                <w:rFonts w:cstheme="minorHAnsi"/>
                <w:lang w:val="en-SG"/>
              </w:rPr>
              <w:t>for</w:t>
            </w:r>
            <w:r w:rsidRPr="002E53BE">
              <w:rPr>
                <w:rFonts w:cstheme="minorHAnsi"/>
                <w:lang w:val="en-SG"/>
              </w:rPr>
              <w:t xml:space="preserve"> hypertensive patients?</w:t>
            </w:r>
          </w:p>
          <w:p w14:paraId="10735E83" w14:textId="77777777" w:rsidR="002E53BE" w:rsidRPr="002E53BE" w:rsidRDefault="002E53BE" w:rsidP="00632E9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27"/>
              <w:rPr>
                <w:rFonts w:cstheme="minorHAnsi"/>
                <w:lang w:val="en-SG"/>
              </w:rPr>
            </w:pPr>
            <w:r w:rsidRPr="002E53BE">
              <w:rPr>
                <w:rFonts w:cstheme="minorHAnsi"/>
                <w:lang w:val="en-SG"/>
              </w:rPr>
              <w:t>Can you share some of the disadvantages?</w:t>
            </w:r>
          </w:p>
        </w:tc>
      </w:tr>
      <w:tr w:rsidR="002E53BE" w:rsidRPr="002E53BE" w14:paraId="5D3BBF21" w14:textId="77777777" w:rsidTr="00B9168A">
        <w:tc>
          <w:tcPr>
            <w:tcW w:w="9016" w:type="dxa"/>
          </w:tcPr>
          <w:p w14:paraId="7DFF0EF8" w14:textId="74FD1C42" w:rsidR="002E53BE" w:rsidRPr="002E53BE" w:rsidRDefault="00FB1D19" w:rsidP="002E53B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-    </w:t>
            </w:r>
            <w:r w:rsidR="002E53BE" w:rsidRPr="002E53BE">
              <w:rPr>
                <w:rFonts w:cstheme="minorHAnsi"/>
              </w:rPr>
              <w:t>Would you recommend your friends or family to enrol in a similar programme? Why or why not?</w:t>
            </w:r>
          </w:p>
          <w:p w14:paraId="5D8BF4D0" w14:textId="2E0C94F4" w:rsidR="002E53BE" w:rsidRPr="002E53BE" w:rsidRDefault="00FB1D19" w:rsidP="002E53BE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lastRenderedPageBreak/>
              <w:t xml:space="preserve">-   </w:t>
            </w:r>
            <w:r w:rsidR="002E53BE" w:rsidRPr="002E53BE">
              <w:rPr>
                <w:rFonts w:cstheme="minorHAnsi"/>
              </w:rPr>
              <w:t>What do you think is the value of this programme to patients?</w:t>
            </w:r>
          </w:p>
        </w:tc>
      </w:tr>
      <w:tr w:rsidR="00FB1D19" w:rsidRPr="002E53BE" w14:paraId="02BA0F52" w14:textId="77777777" w:rsidTr="00B9168A">
        <w:tc>
          <w:tcPr>
            <w:tcW w:w="9016" w:type="dxa"/>
          </w:tcPr>
          <w:p w14:paraId="10FD5CB9" w14:textId="77777777" w:rsidR="00FB1D19" w:rsidRPr="00770EA9" w:rsidRDefault="00FB1D19" w:rsidP="002E53BE">
            <w:pPr>
              <w:spacing w:line="276" w:lineRule="auto"/>
              <w:rPr>
                <w:rFonts w:cstheme="minorHAnsi"/>
                <w:b/>
              </w:rPr>
            </w:pPr>
            <w:r w:rsidRPr="00770EA9">
              <w:rPr>
                <w:rFonts w:cstheme="minorHAnsi"/>
                <w:b/>
              </w:rPr>
              <w:lastRenderedPageBreak/>
              <w:t>Closing</w:t>
            </w:r>
          </w:p>
          <w:p w14:paraId="2216A621" w14:textId="77777777" w:rsidR="00FB1D19" w:rsidRPr="002E53BE" w:rsidRDefault="00FB1D19" w:rsidP="00FB1D1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-   </w:t>
            </w:r>
            <w:r w:rsidRPr="002E53BE">
              <w:rPr>
                <w:rFonts w:cstheme="minorHAnsi"/>
              </w:rPr>
              <w:t>Is there anything else that you will like to add that is not already covered?</w:t>
            </w:r>
          </w:p>
          <w:p w14:paraId="6A741798" w14:textId="2E28F0C7" w:rsidR="00FB1D19" w:rsidRDefault="00FB1D19" w:rsidP="00FB1D1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-   </w:t>
            </w:r>
            <w:r w:rsidRPr="002E53BE">
              <w:rPr>
                <w:rFonts w:cstheme="minorHAnsi"/>
              </w:rPr>
              <w:t>Thank you so much for your time and participation.</w:t>
            </w:r>
          </w:p>
        </w:tc>
      </w:tr>
    </w:tbl>
    <w:p w14:paraId="58204096" w14:textId="77777777" w:rsidR="002E53BE" w:rsidRPr="002E53BE" w:rsidRDefault="002E53BE">
      <w:pPr>
        <w:rPr>
          <w:b/>
        </w:rPr>
      </w:pPr>
    </w:p>
    <w:sectPr w:rsidR="002E53BE" w:rsidRPr="002E53BE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84DA4" w16cex:dateUtc="2021-12-22T09:25:00Z"/>
  <w16cex:commentExtensible w16cex:durableId="2578BC57" w16cex:dateUtc="2021-12-30T15:16:00Z"/>
  <w16cex:commentExtensible w16cex:durableId="25784DA5" w16cex:dateUtc="2021-12-22T09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C7E267" w16cid:durableId="25784DA4"/>
  <w16cid:commentId w16cid:paraId="626D0010" w16cid:durableId="2578BC57"/>
  <w16cid:commentId w16cid:paraId="75573321" w16cid:durableId="25784DA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DE0A26" w14:textId="77777777" w:rsidR="00FC4799" w:rsidRDefault="00FC4799" w:rsidP="00632E9D">
      <w:pPr>
        <w:spacing w:after="0" w:line="240" w:lineRule="auto"/>
      </w:pPr>
      <w:r>
        <w:separator/>
      </w:r>
    </w:p>
  </w:endnote>
  <w:endnote w:type="continuationSeparator" w:id="0">
    <w:p w14:paraId="59470D26" w14:textId="77777777" w:rsidR="00FC4799" w:rsidRDefault="00FC4799" w:rsidP="00632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7803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A65443" w14:textId="396D0FD1" w:rsidR="00632E9D" w:rsidRDefault="00632E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214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DFB52D2" w14:textId="77777777" w:rsidR="00632E9D" w:rsidRDefault="00632E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BEA30E" w14:textId="77777777" w:rsidR="00FC4799" w:rsidRDefault="00FC4799" w:rsidP="00632E9D">
      <w:pPr>
        <w:spacing w:after="0" w:line="240" w:lineRule="auto"/>
      </w:pPr>
      <w:r>
        <w:separator/>
      </w:r>
    </w:p>
  </w:footnote>
  <w:footnote w:type="continuationSeparator" w:id="0">
    <w:p w14:paraId="10BE6946" w14:textId="77777777" w:rsidR="00FC4799" w:rsidRDefault="00FC4799" w:rsidP="00632E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CC5917"/>
    <w:multiLevelType w:val="hybridMultilevel"/>
    <w:tmpl w:val="ADD2077C"/>
    <w:lvl w:ilvl="0" w:tplc="E6C6DE2A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105D6A"/>
    <w:multiLevelType w:val="hybridMultilevel"/>
    <w:tmpl w:val="301AD920"/>
    <w:lvl w:ilvl="0" w:tplc="7FD4522E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251507"/>
    <w:multiLevelType w:val="hybridMultilevel"/>
    <w:tmpl w:val="91CEF1EC"/>
    <w:lvl w:ilvl="0" w:tplc="2F9CC1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3BE"/>
    <w:rsid w:val="001A4D39"/>
    <w:rsid w:val="00205221"/>
    <w:rsid w:val="002B2143"/>
    <w:rsid w:val="002E53BE"/>
    <w:rsid w:val="005B3DF8"/>
    <w:rsid w:val="00632E9D"/>
    <w:rsid w:val="00770EA9"/>
    <w:rsid w:val="008301BB"/>
    <w:rsid w:val="008567D4"/>
    <w:rsid w:val="00867471"/>
    <w:rsid w:val="00A74C43"/>
    <w:rsid w:val="00B21715"/>
    <w:rsid w:val="00E45E59"/>
    <w:rsid w:val="00FB1D19"/>
    <w:rsid w:val="00FC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583FC"/>
  <w15:chartTrackingRefBased/>
  <w15:docId w15:val="{ADD60051-CD21-4024-A53D-2E5B0FF8A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3B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53BE"/>
    <w:pPr>
      <w:ind w:left="720"/>
      <w:contextualSpacing/>
    </w:pPr>
    <w:rPr>
      <w:rFonts w:eastAsiaTheme="minorHAns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32E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E9D"/>
  </w:style>
  <w:style w:type="paragraph" w:styleId="Footer">
    <w:name w:val="footer"/>
    <w:basedOn w:val="Normal"/>
    <w:link w:val="FooterChar"/>
    <w:uiPriority w:val="99"/>
    <w:unhideWhenUsed/>
    <w:rsid w:val="00632E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E9D"/>
  </w:style>
  <w:style w:type="character" w:styleId="CommentReference">
    <w:name w:val="annotation reference"/>
    <w:basedOn w:val="DefaultParagraphFont"/>
    <w:uiPriority w:val="99"/>
    <w:semiHidden/>
    <w:unhideWhenUsed/>
    <w:rsid w:val="00830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1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1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1B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674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7</Words>
  <Characters>580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6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 Sok Huang</dc:creator>
  <cp:keywords/>
  <dc:description/>
  <cp:lastModifiedBy>Teo Sok Huang</cp:lastModifiedBy>
  <cp:revision>3</cp:revision>
  <dcterms:created xsi:type="dcterms:W3CDTF">2022-01-04T04:11:00Z</dcterms:created>
  <dcterms:modified xsi:type="dcterms:W3CDTF">2022-01-04T04:12:00Z</dcterms:modified>
</cp:coreProperties>
</file>